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b/>
        </w:rPr>
        <w:t>Additional file 4</w:t>
      </w:r>
      <w:bookmarkStart w:id="0" w:name="_GoBack"/>
      <w:bookmarkEnd w:id="0"/>
      <w:r>
        <w:rPr>
          <w:b/>
        </w:rPr>
        <w:t>.</w:t>
      </w:r>
      <w:r>
        <w:rPr/>
        <w:t xml:space="preserve"> Gene sets upregulated in cases with LOH of </w:t>
      </w:r>
      <w:r>
        <w:rPr>
          <w:i/>
        </w:rPr>
        <w:t>PTPRJ</w:t>
      </w:r>
    </w:p>
    <w:tbl>
      <w:tblPr>
        <w:tblW w:w="1366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8"/>
        <w:gridCol w:w="960"/>
        <w:gridCol w:w="1140"/>
        <w:gridCol w:w="960"/>
        <w:gridCol w:w="1501"/>
        <w:gridCol w:w="1480"/>
        <w:gridCol w:w="1520"/>
      </w:tblGrid>
      <w:tr>
        <w:trPr>
          <w:tblHeader w:val="true"/>
          <w:trHeight w:val="300" w:hRule="atLeast"/>
        </w:trPr>
        <w:tc>
          <w:tcPr>
            <w:tcW w:w="6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WER p-val</w:t>
            </w:r>
          </w:p>
        </w:tc>
      </w:tr>
      <w:tr>
        <w:trPr>
          <w:trHeight w:val="285" w:hRule="atLeast"/>
        </w:trPr>
        <w:tc>
          <w:tcPr>
            <w:tcW w:w="6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370_VEGF_SIGNALING_PATHWAY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2535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81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109705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8_MELAN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40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8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862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012_ERBB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47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8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26403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23_NON_SMALL_CELL_LUNG_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2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3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3277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3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020_CALCIUM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58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3619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930_TYPE_II_DIABETES_MELLIT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19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9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73752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4_GLI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6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77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590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64_FC_EPSILON_RI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15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9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2831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1_RENAL_CELL_CARCIN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4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1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647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010_MAPK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75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6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759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150_MTOR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55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99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711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21_ACUTE_MYELOID_LEUKEM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95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89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997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44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2_PANCREATIC_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94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8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112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7855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04_GLYCOSPHINGOLIPID_BIOSYNTHE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3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627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2975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9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92_ALPHA_LINOLENIC_ACID_M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7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49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832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68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760_NICOTINATE_AND_NICOTINAMIDE_M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74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29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063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520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3_ENDOMETRIAL_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51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23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5918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6748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7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910_INSULIN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0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201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3577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40_HEMATOPOIETIC_CELL_LINEAG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85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0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176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1514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4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730_LONG_TERM_DEPRESS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59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90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101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070_PHOSPHATIDYLINOSITOL_SIGNAL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71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8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280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213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110_CHOLERA_INFEC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98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86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927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073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310_WNT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02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224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64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810_REGULATION_OF_ACTIN_CYT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66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8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6985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7489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940_TYPE_I_DIABETES_MELLIT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84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564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312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916_MELANOGENE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15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3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4954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719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720_LONG_TERM_POTENTI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55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56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6048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190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60_T_CELL_RECEPTOR_SIGNAL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34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56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136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600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0_COLORECTAL_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69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43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729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643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950_MATURITY_ONSET_DIABETES_O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81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4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666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951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62_INOSITOL_PHOSPHATE_M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56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27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221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6021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61_GLYCEROLIPID_M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88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18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63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6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9_BLADDER_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13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1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6810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933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080_NEUROACTIVE_LIGAND_RECEPTOR_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36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7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0331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38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70_LEUKOCYTE_TRANSENDOTHELIAL_MI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33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3266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360_AXON_GUIDANC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13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97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079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3045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5_PROSTATE_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24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8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298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8079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12_ANTIGEN_PROCESSING_AND_P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91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1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5106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905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320_DORSO_VENTRAL_AXIS_FORM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68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4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445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2993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12_O_GLYCAN_BIOSYNTHE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79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04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76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026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210_APOPTO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42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95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717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4021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740_RIBOFLAVIN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69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9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51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525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510_FOCAL_ADHES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39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73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0954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6312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24_1_AND_2_METHYLNAPHTHALENE_D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93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7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894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2215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912_GNRH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36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6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293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616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30_JAK_STAT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36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5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62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3954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17_BASAL_CELL_CARCIN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1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2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234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929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514_CELL_ADHESION_MOLECUL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6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4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06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011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33_KERATAN_SULFATE_BIOSYNTHE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22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43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144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2083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1031_GLYCAN_STRUCTURES_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07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38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70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712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740_OLFACTORY_TRANSDUC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22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3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384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831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62_B_CELL_RECEPTOR_SIGNALING_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03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3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84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2933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120_EPITHELIAL_CELL_SIGNALING_IN_HPYLOR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84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7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5982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80715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50_BUTANOATE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68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08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8495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305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32_CHONDROITIN_SULFATE_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55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00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838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833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20_CHRONIC_MYELOID_LEUKEM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18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5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419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715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340_HEDGEHOG_SIGNALING_P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26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82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306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13063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480_GLUTATHIONE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87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73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1703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5302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051_FRUCTOSE_AND_MANNOSE_M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3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6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986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67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520_ADHERENS_JUNC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38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56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37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30259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120_BILE_ACID_BIOSYNTHE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05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5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297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17399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980_METABOLISM_OF_XENOBIOTICS_BYP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8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9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72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1539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90_ARACHIDONIC_ACID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52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5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017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9325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50_NATURAL_KILLER_CELL_MEDIATED_CYT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39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2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87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50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350_TYROSINE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80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8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314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45797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26_NAPHTHALENE_AND_ANTHRACENE_D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86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43478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1176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220_UREA_CYCLE_AND_METABOLISM_OF 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57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8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9740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3800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060_CYTOKINE_CYTOKINE_RECEPTOR_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47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9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181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977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1030_GLYCAN_STRUCTURES_BIOSYNTHESIS_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30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6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7371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0494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040_HUNTINGTONS_DISE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6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1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8641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6597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3020_RNA_POLYM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07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57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6842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048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65_ETHER_LIPID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57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5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8126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164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030_PENTOSE_PHOSPHATE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55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42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6319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742_TASTE_TRANSDUC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66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0288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875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150_ANDROGEN_AND_ESTROGEN_ME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90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1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928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68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5222_SMALL_CELL_LUNG_CANC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27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3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677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234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350_TGF_BETA_SIGNALING_PATHWA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75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7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23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300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00_SPHINGOLIPID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4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4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116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8778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120_UBIQUITIN_MEDIATED_PROTEOLY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68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8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2240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0796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380_TRYPTOPHAN_METABOLIS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89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7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7272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7233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531_GLYCOSAMINOGLYCAN_D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71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0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190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130_SNARE_INTERACTIONS_IN_VES_TRAN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03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8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602_GLYCOSPHINGOLIPID_BIOSYNTHESI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71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6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717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512_ECM_RECEPTOR_INTERAC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2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7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9139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0100_BIOSYNTHESIS_OF_STEROID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530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32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4347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96456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1:38:00Z</dcterms:created>
  <dc:creator>Secusana, Eric</dc:creator>
  <dc:description/>
  <cp:keywords/>
  <dc:language>en-US</dc:language>
  <cp:lastModifiedBy>Secusana, Eric</cp:lastModifiedBy>
  <dcterms:modified xsi:type="dcterms:W3CDTF">2014-05-06T01:38:00Z</dcterms:modified>
  <cp:revision>1</cp:revision>
  <dc:subject/>
  <dc:title/>
</cp:coreProperties>
</file>